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435"/>
        <w:tblW w:w="3544" w:type="dxa"/>
        <w:tblLook w:val="04A0" w:firstRow="1" w:lastRow="0" w:firstColumn="1" w:lastColumn="0" w:noHBand="0" w:noVBand="1"/>
      </w:tblPr>
      <w:tblGrid>
        <w:gridCol w:w="3544"/>
      </w:tblGrid>
      <w:tr w:rsidR="00071BED" w:rsidRPr="00071BED" w:rsidTr="00071BED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uproptosis-related Genes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E2L2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X1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T1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T2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D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AT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HA1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HB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</w:tr>
      <w:tr w:rsidR="00071BED" w:rsidRPr="00071BED" w:rsidTr="00071BE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SH</w:t>
            </w:r>
          </w:p>
        </w:tc>
      </w:tr>
      <w:tr w:rsidR="00071BED" w:rsidRPr="00071BED" w:rsidTr="00071BED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BED" w:rsidRPr="00071BED" w:rsidRDefault="00071BED" w:rsidP="00071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ST</w:t>
            </w:r>
          </w:p>
        </w:tc>
      </w:tr>
    </w:tbl>
    <w:p w:rsidR="00522D83" w:rsidRDefault="00071BED">
      <w:r w:rsidRPr="00071B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Table S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 w:rsidRPr="00071B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071B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Cuproptosis-related Genes</w:t>
      </w:r>
      <w:bookmarkStart w:id="0" w:name="_GoBack"/>
      <w:bookmarkEnd w:id="0"/>
    </w:p>
    <w:sectPr w:rsidR="00522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4CE4" w:rsidRDefault="00FE4CE4" w:rsidP="00071BED">
      <w:r>
        <w:separator/>
      </w:r>
    </w:p>
  </w:endnote>
  <w:endnote w:type="continuationSeparator" w:id="0">
    <w:p w:rsidR="00FE4CE4" w:rsidRDefault="00FE4CE4" w:rsidP="00071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4CE4" w:rsidRDefault="00FE4CE4" w:rsidP="00071BED">
      <w:r>
        <w:separator/>
      </w:r>
    </w:p>
  </w:footnote>
  <w:footnote w:type="continuationSeparator" w:id="0">
    <w:p w:rsidR="00FE4CE4" w:rsidRDefault="00FE4CE4" w:rsidP="00071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C3"/>
    <w:rsid w:val="00071BED"/>
    <w:rsid w:val="000C72C3"/>
    <w:rsid w:val="00A94694"/>
    <w:rsid w:val="00D8242C"/>
    <w:rsid w:val="00FE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325C30-39BF-4839-A1BD-57E8C30C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B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B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12-08T06:23:00Z</dcterms:created>
  <dcterms:modified xsi:type="dcterms:W3CDTF">2022-12-08T06:24:00Z</dcterms:modified>
</cp:coreProperties>
</file>